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docx" ContentType="application/vnd.openxmlformats-officedocument.wordprocessingml.documen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17C9" w:rsidRPr="0037083A" w:rsidRDefault="00AE17C9" w:rsidP="00AE17C9">
      <w:pPr>
        <w:spacing w:after="120" w:line="360" w:lineRule="auto"/>
        <w:ind w:left="180" w:hanging="180"/>
        <w:rPr>
          <w:rFonts w:asciiTheme="majorBidi" w:hAnsiTheme="majorBidi" w:cstheme="majorBidi"/>
          <w:b/>
          <w:bCs/>
        </w:rPr>
      </w:pPr>
      <w:r w:rsidRPr="0037083A">
        <w:rPr>
          <w:rFonts w:asciiTheme="majorBidi" w:hAnsiTheme="majorBidi" w:cstheme="majorBidi"/>
          <w:b/>
          <w:bCs/>
        </w:rPr>
        <w:t>Supplementary Data</w:t>
      </w:r>
    </w:p>
    <w:p w:rsidR="00AE17C9" w:rsidRDefault="00AE17C9" w:rsidP="00AE17C9">
      <w:pPr>
        <w:spacing w:after="120" w:line="360" w:lineRule="auto"/>
        <w:ind w:left="180" w:hanging="180"/>
        <w:rPr>
          <w:rFonts w:asciiTheme="majorBidi" w:hAnsiTheme="majorBidi" w:cstheme="majorBidi"/>
        </w:rPr>
      </w:pPr>
    </w:p>
    <w:p w:rsidR="00AE17C9" w:rsidRPr="00BA354F" w:rsidRDefault="00AE17C9" w:rsidP="00AE17C9">
      <w:pPr>
        <w:spacing w:line="360" w:lineRule="auto"/>
        <w:rPr>
          <w:rFonts w:asciiTheme="majorBidi" w:hAnsiTheme="majorBidi" w:cstheme="majorBidi"/>
        </w:rPr>
      </w:pPr>
      <w:r w:rsidRPr="00BA354F">
        <w:rPr>
          <w:rFonts w:asciiTheme="majorBidi" w:hAnsiTheme="majorBidi" w:cstheme="majorBidi"/>
        </w:rPr>
        <w:t xml:space="preserve">Table S1.  </w:t>
      </w:r>
      <w:r>
        <w:rPr>
          <w:rFonts w:asciiTheme="majorBidi" w:hAnsiTheme="majorBidi" w:cstheme="majorBidi"/>
        </w:rPr>
        <w:t>Chemical parameters used for statistical models of Core Ions.</w:t>
      </w:r>
    </w:p>
    <w:tbl>
      <w:tblPr>
        <w:tblW w:w="144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5"/>
        <w:gridCol w:w="1260"/>
        <w:gridCol w:w="1170"/>
        <w:gridCol w:w="1080"/>
        <w:gridCol w:w="900"/>
        <w:gridCol w:w="1350"/>
        <w:gridCol w:w="1440"/>
        <w:gridCol w:w="1350"/>
        <w:gridCol w:w="1080"/>
        <w:gridCol w:w="1080"/>
        <w:gridCol w:w="1080"/>
        <w:gridCol w:w="1260"/>
      </w:tblGrid>
      <w:tr w:rsidR="00AE17C9" w:rsidRPr="00BA354F" w:rsidTr="000D1BF4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Cation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An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Molar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Molality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# ion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Osmotic Coefficient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Van 't Hoff Coefficient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Osmolar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Osmotic Pressur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Water Activit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Ionic Strength</w:t>
            </w:r>
          </w:p>
        </w:tc>
        <w:tc>
          <w:tcPr>
            <w:tcW w:w="1260" w:type="dxa"/>
          </w:tcPr>
          <w:p w:rsidR="00AE17C9" w:rsidRPr="00BA354F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bidi="he-IL"/>
              </w:rPr>
              <w:t>Percent Saturation</w:t>
            </w:r>
          </w:p>
        </w:tc>
      </w:tr>
      <w:tr w:rsidR="00AE17C9" w:rsidRPr="00BA354F" w:rsidTr="000D1BF4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Magnesium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Chlorid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10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86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.58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25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640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98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30</w:t>
            </w:r>
          </w:p>
        </w:tc>
        <w:tc>
          <w:tcPr>
            <w:tcW w:w="1260" w:type="dxa"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</w:tr>
      <w:tr w:rsidR="00AE17C9" w:rsidRPr="00BA354F" w:rsidTr="000D1BF4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Magnesium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Chlorid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97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.10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3.30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3.3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8183.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94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3.00</w:t>
            </w:r>
          </w:p>
        </w:tc>
        <w:tc>
          <w:tcPr>
            <w:tcW w:w="1260" w:type="dxa"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bidi="he-IL"/>
              </w:rPr>
              <w:t>18</w:t>
            </w:r>
          </w:p>
        </w:tc>
      </w:tr>
      <w:tr w:rsidR="00AE17C9" w:rsidRPr="00BA354F" w:rsidTr="000D1BF4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Magnesium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Chlorid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.90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.48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4.44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8.89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2030.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83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6.00</w:t>
            </w:r>
          </w:p>
        </w:tc>
        <w:tc>
          <w:tcPr>
            <w:tcW w:w="1260" w:type="dxa"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bidi="he-IL"/>
              </w:rPr>
              <w:t>35</w:t>
            </w:r>
          </w:p>
        </w:tc>
      </w:tr>
      <w:tr w:rsidR="00AE17C9" w:rsidRPr="00BA354F" w:rsidTr="000D1BF4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Magnesium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Chlorid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3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.79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.92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5.76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7.28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42834.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59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9.00</w:t>
            </w:r>
          </w:p>
        </w:tc>
        <w:tc>
          <w:tcPr>
            <w:tcW w:w="1260" w:type="dxa"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bidi="he-IL"/>
              </w:rPr>
              <w:t>53</w:t>
            </w:r>
          </w:p>
        </w:tc>
      </w:tr>
      <w:tr w:rsidR="00AE17C9" w:rsidRPr="00BA354F" w:rsidTr="000D1BF4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Magnesium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Chlorid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4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3.61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.34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7.03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8.1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69718.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58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2.00</w:t>
            </w:r>
          </w:p>
        </w:tc>
        <w:tc>
          <w:tcPr>
            <w:tcW w:w="1260" w:type="dxa"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bidi="he-IL"/>
              </w:rPr>
              <w:t>70</w:t>
            </w:r>
          </w:p>
        </w:tc>
      </w:tr>
      <w:tr w:rsidR="00AE17C9" w:rsidRPr="00BA354F" w:rsidTr="000D1BF4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Magnesium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Nitrat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10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87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.61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26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648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99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30</w:t>
            </w:r>
          </w:p>
        </w:tc>
        <w:tc>
          <w:tcPr>
            <w:tcW w:w="1260" w:type="dxa"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</w:tr>
      <w:tr w:rsidR="00AE17C9" w:rsidRPr="00BA354F" w:rsidTr="000D1BF4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Magnesium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Nitrat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98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.06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3.19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3.19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7915.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97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3.00</w:t>
            </w:r>
          </w:p>
        </w:tc>
        <w:tc>
          <w:tcPr>
            <w:tcW w:w="1260" w:type="dxa"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bidi="he-IL"/>
              </w:rPr>
              <w:t>20</w:t>
            </w:r>
          </w:p>
        </w:tc>
      </w:tr>
      <w:tr w:rsidR="00AE17C9" w:rsidRPr="00BA354F" w:rsidTr="000D1BF4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Magnesium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Nitrat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.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.43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.18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3.54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5.32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3189.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96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4.50</w:t>
            </w:r>
          </w:p>
        </w:tc>
        <w:tc>
          <w:tcPr>
            <w:tcW w:w="1260" w:type="dxa"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bidi="he-IL"/>
              </w:rPr>
              <w:t>31</w:t>
            </w:r>
          </w:p>
        </w:tc>
      </w:tr>
      <w:tr w:rsidR="00AE17C9" w:rsidRPr="00BA354F" w:rsidTr="000D1BF4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Magnesium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Nitrat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.86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.30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3.91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7.83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9399.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90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6.00</w:t>
            </w:r>
          </w:p>
        </w:tc>
        <w:tc>
          <w:tcPr>
            <w:tcW w:w="1260" w:type="dxa"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bidi="he-IL"/>
              </w:rPr>
              <w:t>41</w:t>
            </w:r>
          </w:p>
        </w:tc>
      </w:tr>
      <w:tr w:rsidR="00AE17C9" w:rsidRPr="00BA354F" w:rsidTr="000D1BF4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Magnesium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Nitrat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3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.74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.62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4.86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4.58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36123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88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9.00</w:t>
            </w:r>
          </w:p>
        </w:tc>
        <w:tc>
          <w:tcPr>
            <w:tcW w:w="1260" w:type="dxa"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bidi="he-IL"/>
              </w:rPr>
              <w:t>61</w:t>
            </w:r>
          </w:p>
        </w:tc>
      </w:tr>
      <w:tr w:rsidR="00AE17C9" w:rsidRPr="00BA354F" w:rsidTr="000D1BF4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Magnesium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Sulfat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10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55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.10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1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72.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98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40</w:t>
            </w:r>
          </w:p>
        </w:tc>
        <w:tc>
          <w:tcPr>
            <w:tcW w:w="1260" w:type="dxa"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bidi="he-IL"/>
              </w:rPr>
              <w:t>4</w:t>
            </w:r>
          </w:p>
        </w:tc>
      </w:tr>
      <w:tr w:rsidR="00AE17C9" w:rsidRPr="00BA354F" w:rsidTr="000D1BF4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Magnesium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Sulfat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99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52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.05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.05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611.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97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4.00</w:t>
            </w:r>
          </w:p>
        </w:tc>
        <w:tc>
          <w:tcPr>
            <w:tcW w:w="1260" w:type="dxa"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bidi="he-IL"/>
              </w:rPr>
              <w:t>36</w:t>
            </w:r>
          </w:p>
        </w:tc>
      </w:tr>
      <w:tr w:rsidR="00AE17C9" w:rsidRPr="00BA354F" w:rsidTr="000D1BF4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Magnesium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Sulfat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.95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67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.34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.68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6639.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9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8.00</w:t>
            </w:r>
          </w:p>
        </w:tc>
        <w:tc>
          <w:tcPr>
            <w:tcW w:w="1260" w:type="dxa"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bidi="he-IL"/>
              </w:rPr>
              <w:t>71</w:t>
            </w:r>
          </w:p>
        </w:tc>
      </w:tr>
      <w:tr w:rsidR="00AE17C9" w:rsidRPr="00BA354F" w:rsidTr="000D1BF4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Magnesium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Sulfat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.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.68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83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.67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4.69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1626.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97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1.20</w:t>
            </w:r>
          </w:p>
        </w:tc>
        <w:tc>
          <w:tcPr>
            <w:tcW w:w="1260" w:type="dxa"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bidi="he-IL"/>
              </w:rPr>
              <w:t>100</w:t>
            </w:r>
          </w:p>
        </w:tc>
      </w:tr>
      <w:tr w:rsidR="00AE17C9" w:rsidRPr="00BA354F" w:rsidTr="000D1BF4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Potassium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Chlorid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10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92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.85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18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459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99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10</w:t>
            </w:r>
          </w:p>
        </w:tc>
        <w:tc>
          <w:tcPr>
            <w:tcW w:w="1260" w:type="dxa"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</w:tr>
      <w:tr w:rsidR="00AE17C9" w:rsidRPr="00BA354F" w:rsidTr="000D1BF4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Potassium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Chlorid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97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89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.79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.79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4444.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96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.00</w:t>
            </w:r>
          </w:p>
        </w:tc>
        <w:tc>
          <w:tcPr>
            <w:tcW w:w="1260" w:type="dxa"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bidi="he-IL"/>
              </w:rPr>
              <w:t>21</w:t>
            </w:r>
          </w:p>
        </w:tc>
      </w:tr>
      <w:tr w:rsidR="00AE17C9" w:rsidRPr="00BA354F" w:rsidTr="000D1BF4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Potassium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Chlorid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.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.43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89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.79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.69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6682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95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.50</w:t>
            </w:r>
          </w:p>
        </w:tc>
        <w:tc>
          <w:tcPr>
            <w:tcW w:w="1260" w:type="dxa"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bidi="he-IL"/>
              </w:rPr>
              <w:t>32</w:t>
            </w:r>
          </w:p>
        </w:tc>
      </w:tr>
      <w:tr w:rsidR="00AE17C9" w:rsidRPr="00BA354F" w:rsidTr="000D1BF4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Potassium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Chlorid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3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.75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93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.86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5.58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3824.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9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3.00</w:t>
            </w:r>
          </w:p>
        </w:tc>
        <w:tc>
          <w:tcPr>
            <w:tcW w:w="1260" w:type="dxa"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bidi="he-IL"/>
              </w:rPr>
              <w:t>64</w:t>
            </w:r>
          </w:p>
        </w:tc>
      </w:tr>
      <w:tr w:rsidR="00AE17C9" w:rsidRPr="00BA354F" w:rsidTr="000D1BF4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Potassium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Chlorid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4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3.58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95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.90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7.62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8889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89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4.00</w:t>
            </w:r>
          </w:p>
        </w:tc>
        <w:tc>
          <w:tcPr>
            <w:tcW w:w="1260" w:type="dxa"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bidi="he-IL"/>
              </w:rPr>
              <w:t>85</w:t>
            </w:r>
          </w:p>
        </w:tc>
      </w:tr>
      <w:tr w:rsidR="00AE17C9" w:rsidRPr="00BA354F" w:rsidTr="000D1BF4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Potassium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Chlorid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4.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4.15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96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.93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9.10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2567.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87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4.70</w:t>
            </w:r>
          </w:p>
        </w:tc>
        <w:tc>
          <w:tcPr>
            <w:tcW w:w="1260" w:type="dxa"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bidi="he-IL"/>
              </w:rPr>
              <w:t>100</w:t>
            </w:r>
          </w:p>
        </w:tc>
      </w:tr>
      <w:tr w:rsidR="00AE17C9" w:rsidRPr="00BA354F" w:rsidTr="000D1BF4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Potassium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Nitrat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48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82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.64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8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031.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98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50</w:t>
            </w:r>
          </w:p>
        </w:tc>
        <w:tc>
          <w:tcPr>
            <w:tcW w:w="1260" w:type="dxa"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bidi="he-IL"/>
              </w:rPr>
              <w:t>17</w:t>
            </w:r>
          </w:p>
        </w:tc>
      </w:tr>
      <w:tr w:rsidR="00AE17C9" w:rsidRPr="00BA354F" w:rsidTr="000D1BF4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lastRenderedPageBreak/>
              <w:t>Potassium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Nitrat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95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76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.52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.52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3775.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97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.00</w:t>
            </w:r>
          </w:p>
        </w:tc>
        <w:tc>
          <w:tcPr>
            <w:tcW w:w="1260" w:type="dxa"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bidi="he-IL"/>
              </w:rPr>
              <w:t>33</w:t>
            </w:r>
          </w:p>
        </w:tc>
      </w:tr>
      <w:tr w:rsidR="00AE17C9" w:rsidRPr="00BA354F" w:rsidTr="000D1BF4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Potassium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Nitrat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.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.40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72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.44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.16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5351.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97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.50</w:t>
            </w:r>
          </w:p>
        </w:tc>
        <w:tc>
          <w:tcPr>
            <w:tcW w:w="1260" w:type="dxa"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bidi="he-IL"/>
              </w:rPr>
              <w:t>50</w:t>
            </w:r>
          </w:p>
        </w:tc>
      </w:tr>
      <w:tr w:rsidR="00AE17C9" w:rsidRPr="00BA354F" w:rsidTr="000D1BF4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Potassium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Nitrat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.83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68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.37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.7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6788.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96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.00</w:t>
            </w:r>
          </w:p>
        </w:tc>
        <w:tc>
          <w:tcPr>
            <w:tcW w:w="1260" w:type="dxa"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bidi="he-IL"/>
              </w:rPr>
              <w:t>67</w:t>
            </w:r>
          </w:p>
        </w:tc>
      </w:tr>
      <w:tr w:rsidR="00AE17C9" w:rsidRPr="00BA354F" w:rsidTr="000D1BF4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Potassium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Nitrat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3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.74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61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.23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3.7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9201.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96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3.00</w:t>
            </w:r>
          </w:p>
        </w:tc>
        <w:tc>
          <w:tcPr>
            <w:tcW w:w="1260" w:type="dxa"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bidi="he-IL"/>
              </w:rPr>
              <w:t>100</w:t>
            </w:r>
          </w:p>
        </w:tc>
      </w:tr>
      <w:tr w:rsidR="00AE17C9" w:rsidRPr="00BA354F" w:rsidTr="000D1BF4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Potassium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Sulfat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10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77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.33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23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579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99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30</w:t>
            </w:r>
          </w:p>
        </w:tc>
        <w:tc>
          <w:tcPr>
            <w:tcW w:w="1260" w:type="dxa"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bidi="he-IL"/>
              </w:rPr>
              <w:t>13</w:t>
            </w:r>
          </w:p>
        </w:tc>
      </w:tr>
      <w:tr w:rsidR="00AE17C9" w:rsidRPr="00BA354F" w:rsidTr="000D1BF4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Potassium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Sulfat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77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65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.97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.57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3906.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98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.40</w:t>
            </w:r>
          </w:p>
        </w:tc>
        <w:tc>
          <w:tcPr>
            <w:tcW w:w="1260" w:type="dxa"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bidi="he-IL"/>
              </w:rPr>
              <w:t>100</w:t>
            </w:r>
          </w:p>
        </w:tc>
      </w:tr>
      <w:tr w:rsidR="00AE17C9" w:rsidRPr="00BA354F" w:rsidTr="000D1BF4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Sodium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Chlorid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10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92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.84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18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457.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98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10</w:t>
            </w:r>
          </w:p>
        </w:tc>
        <w:tc>
          <w:tcPr>
            <w:tcW w:w="1260" w:type="dxa"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</w:tr>
      <w:tr w:rsidR="00AE17C9" w:rsidRPr="00BA354F" w:rsidTr="000D1BF4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Sodium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Chlorid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97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93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.87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.87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4652.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97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.00</w:t>
            </w:r>
          </w:p>
        </w:tc>
        <w:tc>
          <w:tcPr>
            <w:tcW w:w="1260" w:type="dxa"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bidi="he-IL"/>
              </w:rPr>
              <w:t>16</w:t>
            </w:r>
          </w:p>
        </w:tc>
      </w:tr>
      <w:tr w:rsidR="00AE17C9" w:rsidRPr="00BA354F" w:rsidTr="000D1BF4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Sodium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Chlorid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.92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98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.96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3.9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9712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9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.00</w:t>
            </w:r>
          </w:p>
        </w:tc>
        <w:tc>
          <w:tcPr>
            <w:tcW w:w="1260" w:type="dxa"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bidi="he-IL"/>
              </w:rPr>
              <w:t>32</w:t>
            </w:r>
          </w:p>
        </w:tc>
      </w:tr>
      <w:tr w:rsidR="00AE17C9" w:rsidRPr="00BA354F" w:rsidTr="000D1BF4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Sodium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Chlorid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3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.81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.02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.05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6.16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5281.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88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3.00</w:t>
            </w:r>
          </w:p>
        </w:tc>
        <w:tc>
          <w:tcPr>
            <w:tcW w:w="1260" w:type="dxa"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bidi="he-IL"/>
              </w:rPr>
              <w:t>48</w:t>
            </w:r>
          </w:p>
        </w:tc>
      </w:tr>
      <w:tr w:rsidR="00AE17C9" w:rsidRPr="00BA354F" w:rsidTr="000D1BF4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Sodium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Chlorid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4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3.67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.10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.20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8.80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1802.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85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4.00</w:t>
            </w:r>
          </w:p>
        </w:tc>
        <w:tc>
          <w:tcPr>
            <w:tcW w:w="1260" w:type="dxa"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bidi="he-IL"/>
              </w:rPr>
              <w:t>65</w:t>
            </w:r>
          </w:p>
        </w:tc>
      </w:tr>
      <w:tr w:rsidR="00AE17C9" w:rsidRPr="00BA354F" w:rsidTr="000D1BF4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Sodium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Nitrat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10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91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.83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18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454.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99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10</w:t>
            </w:r>
          </w:p>
        </w:tc>
        <w:tc>
          <w:tcPr>
            <w:tcW w:w="1260" w:type="dxa"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bidi="he-IL"/>
              </w:rPr>
              <w:t>1</w:t>
            </w:r>
          </w:p>
        </w:tc>
      </w:tr>
      <w:tr w:rsidR="00AE17C9" w:rsidRPr="00BA354F" w:rsidTr="000D1BF4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Sodium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Nitrat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49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87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.74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87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155.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97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50</w:t>
            </w:r>
          </w:p>
        </w:tc>
        <w:tc>
          <w:tcPr>
            <w:tcW w:w="1260" w:type="dxa"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bidi="he-IL"/>
              </w:rPr>
              <w:t>5</w:t>
            </w:r>
          </w:p>
        </w:tc>
      </w:tr>
      <w:tr w:rsidR="00AE17C9" w:rsidRPr="00BA354F" w:rsidTr="000D1BF4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 xml:space="preserve">Sodium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Nitrat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96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84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.69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.69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4202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97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.00</w:t>
            </w:r>
          </w:p>
        </w:tc>
        <w:tc>
          <w:tcPr>
            <w:tcW w:w="1260" w:type="dxa"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bidi="he-IL"/>
              </w:rPr>
              <w:t>10</w:t>
            </w:r>
          </w:p>
        </w:tc>
      </w:tr>
      <w:tr w:rsidR="00AE17C9" w:rsidRPr="00BA354F" w:rsidTr="000D1BF4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Sodium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Nitrat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.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.42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83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.67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.50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6213.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96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.50</w:t>
            </w:r>
          </w:p>
        </w:tc>
        <w:tc>
          <w:tcPr>
            <w:tcW w:w="1260" w:type="dxa"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bidi="he-IL"/>
              </w:rPr>
              <w:t>14</w:t>
            </w:r>
          </w:p>
        </w:tc>
      </w:tr>
      <w:tr w:rsidR="00AE17C9" w:rsidRPr="00BA354F" w:rsidTr="000D1BF4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Sodium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Nitrat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.88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82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.65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3.3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8185.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96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.00</w:t>
            </w:r>
          </w:p>
        </w:tc>
        <w:tc>
          <w:tcPr>
            <w:tcW w:w="1260" w:type="dxa"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bidi="he-IL"/>
              </w:rPr>
              <w:t>19</w:t>
            </w:r>
          </w:p>
        </w:tc>
      </w:tr>
      <w:tr w:rsidR="00AE17C9" w:rsidRPr="00BA354F" w:rsidTr="000D1BF4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Sodium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Nitrat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3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.74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81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.62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4.88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2100.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9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3.00</w:t>
            </w:r>
          </w:p>
        </w:tc>
        <w:tc>
          <w:tcPr>
            <w:tcW w:w="1260" w:type="dxa"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bidi="he-IL"/>
              </w:rPr>
              <w:t>28</w:t>
            </w:r>
          </w:p>
        </w:tc>
      </w:tr>
      <w:tr w:rsidR="00AE17C9" w:rsidRPr="00BA354F" w:rsidTr="000D1BF4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Sodium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Nitrat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4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3.54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80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.61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6.4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5955.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88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4.00</w:t>
            </w:r>
          </w:p>
        </w:tc>
        <w:tc>
          <w:tcPr>
            <w:tcW w:w="1260" w:type="dxa"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bidi="he-IL"/>
              </w:rPr>
              <w:t>38</w:t>
            </w:r>
          </w:p>
        </w:tc>
      </w:tr>
      <w:tr w:rsidR="00AE17C9" w:rsidRPr="00BA354F" w:rsidTr="000D1BF4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bookmarkStart w:id="0" w:name="_GoBack"/>
            <w:bookmarkEnd w:id="0"/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Sodium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Sulfat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10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79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.39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23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592.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99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30</w:t>
            </w:r>
          </w:p>
        </w:tc>
        <w:tc>
          <w:tcPr>
            <w:tcW w:w="1260" w:type="dxa"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bidi="he-IL"/>
              </w:rPr>
              <w:t>7</w:t>
            </w:r>
          </w:p>
        </w:tc>
      </w:tr>
      <w:tr w:rsidR="00AE17C9" w:rsidRPr="00BA354F" w:rsidTr="000D1BF4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Sodium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Sulfat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98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64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.92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.9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4756.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97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3.00</w:t>
            </w:r>
          </w:p>
        </w:tc>
        <w:tc>
          <w:tcPr>
            <w:tcW w:w="1260" w:type="dxa"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bidi="he-IL"/>
              </w:rPr>
              <w:t>71</w:t>
            </w:r>
          </w:p>
        </w:tc>
      </w:tr>
      <w:tr w:rsidR="00AE17C9" w:rsidRPr="00BA354F" w:rsidTr="000D1BF4">
        <w:trPr>
          <w:trHeight w:val="300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Sodium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Sulfat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.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.44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61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.83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.75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6823.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97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BA354F">
              <w:rPr>
                <w:rFonts w:asciiTheme="majorBidi" w:eastAsia="Times New Roman" w:hAnsiTheme="majorBidi" w:cstheme="majorBidi"/>
                <w:color w:val="000000"/>
                <w:lang w:bidi="he-IL"/>
              </w:rPr>
              <w:t>4.50</w:t>
            </w:r>
          </w:p>
        </w:tc>
        <w:tc>
          <w:tcPr>
            <w:tcW w:w="1260" w:type="dxa"/>
          </w:tcPr>
          <w:p w:rsidR="00AE17C9" w:rsidRPr="00BA354F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bidi="he-IL"/>
              </w:rPr>
              <w:t>100</w:t>
            </w:r>
          </w:p>
        </w:tc>
      </w:tr>
    </w:tbl>
    <w:p w:rsidR="00AE17C9" w:rsidRPr="00BA354F" w:rsidRDefault="00AE17C9" w:rsidP="00AE17C9">
      <w:pPr>
        <w:rPr>
          <w:rFonts w:asciiTheme="majorBidi" w:hAnsiTheme="majorBidi" w:cstheme="majorBidi"/>
        </w:rPr>
      </w:pPr>
    </w:p>
    <w:p w:rsidR="00AE17C9" w:rsidRPr="00BA354F" w:rsidRDefault="00AE17C9" w:rsidP="00AE17C9">
      <w:pPr>
        <w:rPr>
          <w:rFonts w:asciiTheme="majorBidi" w:hAnsiTheme="majorBidi" w:cstheme="majorBidi"/>
        </w:rPr>
      </w:pPr>
    </w:p>
    <w:p w:rsidR="00AE17C9" w:rsidRPr="00A37B3A" w:rsidRDefault="00AE17C9" w:rsidP="00AE17C9">
      <w:pPr>
        <w:spacing w:line="360" w:lineRule="auto"/>
        <w:ind w:right="414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Table S2.  Chemical parameters for modeling of All Ions.</w:t>
      </w:r>
    </w:p>
    <w:p w:rsidR="00AE17C9" w:rsidRPr="00A37B3A" w:rsidRDefault="00AE17C9" w:rsidP="00AE17C9">
      <w:pPr>
        <w:spacing w:line="360" w:lineRule="auto"/>
        <w:rPr>
          <w:rFonts w:asciiTheme="majorBidi" w:hAnsiTheme="majorBidi" w:cstheme="majorBidi"/>
        </w:rPr>
      </w:pPr>
    </w:p>
    <w:tbl>
      <w:tblPr>
        <w:tblW w:w="52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6"/>
        <w:gridCol w:w="1439"/>
        <w:gridCol w:w="1170"/>
        <w:gridCol w:w="1170"/>
      </w:tblGrid>
      <w:tr w:rsidR="00AE17C9" w:rsidRPr="00A37B3A" w:rsidTr="000D1BF4">
        <w:trPr>
          <w:trHeight w:val="320"/>
        </w:trPr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AE17C9" w:rsidRPr="00A37B3A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A37B3A">
              <w:rPr>
                <w:rFonts w:asciiTheme="majorBidi" w:eastAsia="Times New Roman" w:hAnsiTheme="majorBidi" w:cstheme="majorBidi"/>
                <w:color w:val="000000"/>
                <w:lang w:bidi="he-IL"/>
              </w:rPr>
              <w:t>Cation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AE17C9" w:rsidRPr="00A37B3A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A37B3A">
              <w:rPr>
                <w:rFonts w:asciiTheme="majorBidi" w:eastAsia="Times New Roman" w:hAnsiTheme="majorBidi" w:cstheme="majorBidi"/>
                <w:color w:val="000000"/>
                <w:lang w:bidi="he-IL"/>
              </w:rPr>
              <w:t>An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17C9" w:rsidRPr="00A37B3A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A37B3A">
              <w:rPr>
                <w:rFonts w:asciiTheme="majorBidi" w:eastAsia="Times New Roman" w:hAnsiTheme="majorBidi" w:cstheme="majorBidi"/>
                <w:color w:val="000000"/>
                <w:lang w:bidi="he-IL"/>
              </w:rPr>
              <w:t>Molarit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17C9" w:rsidRPr="00A37B3A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A37B3A">
              <w:rPr>
                <w:rFonts w:asciiTheme="majorBidi" w:eastAsia="Times New Roman" w:hAnsiTheme="majorBidi" w:cstheme="majorBidi"/>
                <w:color w:val="000000"/>
                <w:lang w:bidi="he-IL"/>
              </w:rPr>
              <w:t>Water Activity</w:t>
            </w:r>
          </w:p>
        </w:tc>
      </w:tr>
      <w:tr w:rsidR="00AE17C9" w:rsidRPr="00A37B3A" w:rsidTr="000D1BF4">
        <w:trPr>
          <w:trHeight w:val="320"/>
        </w:trPr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AE17C9" w:rsidRPr="00A37B3A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A37B3A">
              <w:rPr>
                <w:rFonts w:asciiTheme="majorBidi" w:eastAsia="Times New Roman" w:hAnsiTheme="majorBidi" w:cstheme="majorBidi"/>
                <w:color w:val="000000"/>
                <w:lang w:bidi="he-IL"/>
              </w:rPr>
              <w:lastRenderedPageBreak/>
              <w:t>Ammonium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AE17C9" w:rsidRPr="00A37B3A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A37B3A">
              <w:rPr>
                <w:rFonts w:asciiTheme="majorBidi" w:eastAsia="Times New Roman" w:hAnsiTheme="majorBidi" w:cstheme="majorBidi"/>
                <w:color w:val="000000"/>
                <w:lang w:bidi="he-IL"/>
              </w:rPr>
              <w:t>Chlorid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17C9" w:rsidRPr="00A37B3A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A37B3A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.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17C9" w:rsidRPr="00A37B3A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A37B3A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98</w:t>
            </w:r>
          </w:p>
        </w:tc>
      </w:tr>
      <w:tr w:rsidR="00AE17C9" w:rsidRPr="00A37B3A" w:rsidTr="000D1BF4">
        <w:trPr>
          <w:trHeight w:val="320"/>
        </w:trPr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AE17C9" w:rsidRPr="00A37B3A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A37B3A">
              <w:rPr>
                <w:rFonts w:asciiTheme="majorBidi" w:eastAsia="Times New Roman" w:hAnsiTheme="majorBidi" w:cstheme="majorBidi"/>
                <w:color w:val="000000"/>
                <w:lang w:bidi="he-IL"/>
              </w:rPr>
              <w:t>Ammonium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AE17C9" w:rsidRPr="00A37B3A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A37B3A">
              <w:rPr>
                <w:rFonts w:asciiTheme="majorBidi" w:eastAsia="Times New Roman" w:hAnsiTheme="majorBidi" w:cstheme="majorBidi"/>
                <w:color w:val="000000"/>
                <w:lang w:bidi="he-IL"/>
              </w:rPr>
              <w:t>Chlorid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17C9" w:rsidRPr="00A37B3A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A37B3A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.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17C9" w:rsidRPr="00A37B3A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A37B3A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94</w:t>
            </w:r>
          </w:p>
        </w:tc>
      </w:tr>
      <w:tr w:rsidR="00AE17C9" w:rsidRPr="00A37B3A" w:rsidTr="000D1BF4">
        <w:trPr>
          <w:trHeight w:val="320"/>
        </w:trPr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AE17C9" w:rsidRPr="00A37B3A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A37B3A">
              <w:rPr>
                <w:rFonts w:asciiTheme="majorBidi" w:eastAsia="Times New Roman" w:hAnsiTheme="majorBidi" w:cstheme="majorBidi"/>
                <w:color w:val="000000"/>
                <w:lang w:bidi="he-IL"/>
              </w:rPr>
              <w:t>Ammonium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AE17C9" w:rsidRPr="00A37B3A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A37B3A">
              <w:rPr>
                <w:rFonts w:asciiTheme="majorBidi" w:eastAsia="Times New Roman" w:hAnsiTheme="majorBidi" w:cstheme="majorBidi"/>
                <w:color w:val="000000"/>
                <w:lang w:bidi="he-IL"/>
              </w:rPr>
              <w:t>Sulfat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17C9" w:rsidRPr="00A37B3A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A37B3A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.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17C9" w:rsidRPr="00A37B3A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A37B3A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97</w:t>
            </w:r>
          </w:p>
        </w:tc>
      </w:tr>
      <w:tr w:rsidR="00AE17C9" w:rsidRPr="00A37B3A" w:rsidTr="000D1BF4">
        <w:trPr>
          <w:trHeight w:val="320"/>
        </w:trPr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AE17C9" w:rsidRPr="00A37B3A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A37B3A">
              <w:rPr>
                <w:rFonts w:asciiTheme="majorBidi" w:eastAsia="Times New Roman" w:hAnsiTheme="majorBidi" w:cstheme="majorBidi"/>
                <w:color w:val="000000"/>
                <w:lang w:bidi="he-IL"/>
              </w:rPr>
              <w:t>Ammonium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AE17C9" w:rsidRPr="00A37B3A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A37B3A">
              <w:rPr>
                <w:rFonts w:asciiTheme="majorBidi" w:eastAsia="Times New Roman" w:hAnsiTheme="majorBidi" w:cstheme="majorBidi"/>
                <w:color w:val="000000"/>
                <w:lang w:bidi="he-IL"/>
              </w:rPr>
              <w:t>Sulfat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17C9" w:rsidRPr="00A37B3A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A37B3A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.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17C9" w:rsidRPr="00A37B3A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A37B3A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95</w:t>
            </w:r>
          </w:p>
        </w:tc>
      </w:tr>
      <w:tr w:rsidR="00AE17C9" w:rsidRPr="00A37B3A" w:rsidTr="000D1BF4">
        <w:trPr>
          <w:trHeight w:val="320"/>
        </w:trPr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AE17C9" w:rsidRPr="00A37B3A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A37B3A">
              <w:rPr>
                <w:rFonts w:asciiTheme="majorBidi" w:eastAsia="Times New Roman" w:hAnsiTheme="majorBidi" w:cstheme="majorBidi"/>
                <w:color w:val="000000"/>
                <w:lang w:bidi="he-IL"/>
              </w:rPr>
              <w:t>Cesium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AE17C9" w:rsidRPr="00A37B3A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A37B3A">
              <w:rPr>
                <w:rFonts w:asciiTheme="majorBidi" w:eastAsia="Times New Roman" w:hAnsiTheme="majorBidi" w:cstheme="majorBidi"/>
                <w:color w:val="000000"/>
                <w:lang w:bidi="he-IL"/>
              </w:rPr>
              <w:t>Chlorid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17C9" w:rsidRPr="00A37B3A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A37B3A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17C9" w:rsidRPr="00A37B3A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A37B3A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99</w:t>
            </w:r>
          </w:p>
        </w:tc>
      </w:tr>
      <w:tr w:rsidR="00AE17C9" w:rsidRPr="00A37B3A" w:rsidTr="000D1BF4">
        <w:trPr>
          <w:trHeight w:val="320"/>
        </w:trPr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AE17C9" w:rsidRPr="00A37B3A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A37B3A">
              <w:rPr>
                <w:rFonts w:asciiTheme="majorBidi" w:eastAsia="Times New Roman" w:hAnsiTheme="majorBidi" w:cstheme="majorBidi"/>
                <w:color w:val="000000"/>
                <w:lang w:bidi="he-IL"/>
              </w:rPr>
              <w:t>Cesium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AE17C9" w:rsidRPr="00A37B3A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A37B3A">
              <w:rPr>
                <w:rFonts w:asciiTheme="majorBidi" w:eastAsia="Times New Roman" w:hAnsiTheme="majorBidi" w:cstheme="majorBidi"/>
                <w:color w:val="000000"/>
                <w:lang w:bidi="he-IL"/>
              </w:rPr>
              <w:t>Chlorid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17C9" w:rsidRPr="00A37B3A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A37B3A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17C9" w:rsidRPr="00A37B3A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A37B3A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98</w:t>
            </w:r>
          </w:p>
        </w:tc>
      </w:tr>
      <w:tr w:rsidR="00AE17C9" w:rsidRPr="00A37B3A" w:rsidTr="000D1BF4">
        <w:trPr>
          <w:trHeight w:val="320"/>
        </w:trPr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AE17C9" w:rsidRPr="00A37B3A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A37B3A">
              <w:rPr>
                <w:rFonts w:asciiTheme="majorBidi" w:eastAsia="Times New Roman" w:hAnsiTheme="majorBidi" w:cstheme="majorBidi"/>
                <w:color w:val="000000"/>
                <w:lang w:bidi="he-IL"/>
              </w:rPr>
              <w:t>Cesium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AE17C9" w:rsidRPr="00A37B3A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A37B3A">
              <w:rPr>
                <w:rFonts w:asciiTheme="majorBidi" w:eastAsia="Times New Roman" w:hAnsiTheme="majorBidi" w:cstheme="majorBidi"/>
                <w:color w:val="000000"/>
                <w:lang w:bidi="he-IL"/>
              </w:rPr>
              <w:t>Chlorid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17C9" w:rsidRPr="00A37B3A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A37B3A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.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17C9" w:rsidRPr="00A37B3A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A37B3A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97</w:t>
            </w:r>
          </w:p>
        </w:tc>
      </w:tr>
      <w:tr w:rsidR="00AE17C9" w:rsidRPr="00A37B3A" w:rsidTr="000D1BF4">
        <w:trPr>
          <w:trHeight w:val="320"/>
        </w:trPr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AE17C9" w:rsidRPr="00A37B3A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A37B3A">
              <w:rPr>
                <w:rFonts w:asciiTheme="majorBidi" w:eastAsia="Times New Roman" w:hAnsiTheme="majorBidi" w:cstheme="majorBidi"/>
                <w:color w:val="000000"/>
                <w:lang w:bidi="he-IL"/>
              </w:rPr>
              <w:t>Iron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AE17C9" w:rsidRPr="00A37B3A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A37B3A">
              <w:rPr>
                <w:rFonts w:asciiTheme="majorBidi" w:eastAsia="Times New Roman" w:hAnsiTheme="majorBidi" w:cstheme="majorBidi"/>
                <w:color w:val="000000"/>
                <w:lang w:bidi="he-IL"/>
              </w:rPr>
              <w:t>Chlorid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17C9" w:rsidRPr="00A37B3A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A37B3A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0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17C9" w:rsidRPr="00A37B3A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A37B3A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99</w:t>
            </w:r>
          </w:p>
        </w:tc>
      </w:tr>
      <w:tr w:rsidR="00AE17C9" w:rsidRPr="00A37B3A" w:rsidTr="000D1BF4">
        <w:trPr>
          <w:trHeight w:val="320"/>
        </w:trPr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AE17C9" w:rsidRPr="00A37B3A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A37B3A">
              <w:rPr>
                <w:rFonts w:asciiTheme="majorBidi" w:eastAsia="Times New Roman" w:hAnsiTheme="majorBidi" w:cstheme="majorBidi"/>
                <w:color w:val="000000"/>
                <w:lang w:bidi="he-IL"/>
              </w:rPr>
              <w:t>Magnesium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AE17C9" w:rsidRPr="00A37B3A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A37B3A">
              <w:rPr>
                <w:rFonts w:asciiTheme="majorBidi" w:eastAsia="Times New Roman" w:hAnsiTheme="majorBidi" w:cstheme="majorBidi"/>
                <w:color w:val="000000"/>
                <w:lang w:bidi="he-IL"/>
              </w:rPr>
              <w:t>Chlorat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17C9" w:rsidRPr="00A37B3A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A37B3A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17C9" w:rsidRPr="00A37B3A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A37B3A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.00</w:t>
            </w:r>
          </w:p>
        </w:tc>
      </w:tr>
      <w:tr w:rsidR="00AE17C9" w:rsidRPr="00A37B3A" w:rsidTr="000D1BF4">
        <w:trPr>
          <w:trHeight w:val="320"/>
        </w:trPr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AE17C9" w:rsidRPr="00A37B3A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A37B3A">
              <w:rPr>
                <w:rFonts w:asciiTheme="majorBidi" w:eastAsia="Times New Roman" w:hAnsiTheme="majorBidi" w:cstheme="majorBidi"/>
                <w:color w:val="000000"/>
                <w:lang w:bidi="he-IL"/>
              </w:rPr>
              <w:t>Magnesium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AE17C9" w:rsidRPr="00A37B3A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A37B3A">
              <w:rPr>
                <w:rFonts w:asciiTheme="majorBidi" w:eastAsia="Times New Roman" w:hAnsiTheme="majorBidi" w:cstheme="majorBidi"/>
                <w:color w:val="000000"/>
                <w:lang w:bidi="he-IL"/>
              </w:rPr>
              <w:t>Chlorat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17C9" w:rsidRPr="00A37B3A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A37B3A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.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17C9" w:rsidRPr="00A37B3A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A37B3A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99</w:t>
            </w:r>
          </w:p>
        </w:tc>
      </w:tr>
      <w:tr w:rsidR="00AE17C9" w:rsidRPr="00A37B3A" w:rsidTr="000D1BF4">
        <w:trPr>
          <w:trHeight w:val="320"/>
        </w:trPr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AE17C9" w:rsidRPr="00A37B3A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A37B3A">
              <w:rPr>
                <w:rFonts w:asciiTheme="majorBidi" w:eastAsia="Times New Roman" w:hAnsiTheme="majorBidi" w:cstheme="majorBidi"/>
                <w:color w:val="000000"/>
                <w:lang w:bidi="he-IL"/>
              </w:rPr>
              <w:t>Magnesium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AE17C9" w:rsidRPr="00A37B3A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A37B3A">
              <w:rPr>
                <w:rFonts w:asciiTheme="majorBidi" w:eastAsia="Times New Roman" w:hAnsiTheme="majorBidi" w:cstheme="majorBidi"/>
                <w:color w:val="000000"/>
                <w:lang w:bidi="he-IL"/>
              </w:rPr>
              <w:t>Perchlorat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17C9" w:rsidRPr="00A37B3A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A37B3A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17C9" w:rsidRPr="00A37B3A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A37B3A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99</w:t>
            </w:r>
          </w:p>
        </w:tc>
      </w:tr>
      <w:tr w:rsidR="00AE17C9" w:rsidRPr="00A37B3A" w:rsidTr="000D1BF4">
        <w:trPr>
          <w:trHeight w:val="320"/>
        </w:trPr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AE17C9" w:rsidRPr="00A37B3A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A37B3A">
              <w:rPr>
                <w:rFonts w:asciiTheme="majorBidi" w:eastAsia="Times New Roman" w:hAnsiTheme="majorBidi" w:cstheme="majorBidi"/>
                <w:color w:val="000000"/>
                <w:lang w:bidi="he-IL"/>
              </w:rPr>
              <w:t>Magnesium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AE17C9" w:rsidRPr="00A37B3A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A37B3A">
              <w:rPr>
                <w:rFonts w:asciiTheme="majorBidi" w:eastAsia="Times New Roman" w:hAnsiTheme="majorBidi" w:cstheme="majorBidi"/>
                <w:color w:val="000000"/>
                <w:lang w:bidi="he-IL"/>
              </w:rPr>
              <w:t>Perchlorat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17C9" w:rsidRPr="00A37B3A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A37B3A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17C9" w:rsidRPr="00A37B3A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A37B3A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97</w:t>
            </w:r>
          </w:p>
        </w:tc>
      </w:tr>
      <w:tr w:rsidR="00AE17C9" w:rsidRPr="00A37B3A" w:rsidTr="000D1BF4">
        <w:trPr>
          <w:trHeight w:val="320"/>
        </w:trPr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AE17C9" w:rsidRPr="00A37B3A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A37B3A">
              <w:rPr>
                <w:rFonts w:asciiTheme="majorBidi" w:eastAsia="Times New Roman" w:hAnsiTheme="majorBidi" w:cstheme="majorBidi"/>
                <w:color w:val="000000"/>
                <w:lang w:bidi="he-IL"/>
              </w:rPr>
              <w:t>Magnesium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AE17C9" w:rsidRPr="00A37B3A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A37B3A">
              <w:rPr>
                <w:rFonts w:asciiTheme="majorBidi" w:eastAsia="Times New Roman" w:hAnsiTheme="majorBidi" w:cstheme="majorBidi"/>
                <w:color w:val="000000"/>
                <w:lang w:bidi="he-IL"/>
              </w:rPr>
              <w:t>Perchlorat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17C9" w:rsidRPr="00A37B3A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A37B3A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.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17C9" w:rsidRPr="00A37B3A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A37B3A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96</w:t>
            </w:r>
          </w:p>
        </w:tc>
      </w:tr>
      <w:tr w:rsidR="00AE17C9" w:rsidRPr="00A37B3A" w:rsidTr="000D1BF4">
        <w:trPr>
          <w:trHeight w:val="320"/>
        </w:trPr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AE17C9" w:rsidRPr="00A37B3A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A37B3A">
              <w:rPr>
                <w:rFonts w:asciiTheme="majorBidi" w:eastAsia="Times New Roman" w:hAnsiTheme="majorBidi" w:cstheme="majorBidi"/>
                <w:color w:val="000000"/>
                <w:lang w:bidi="he-IL"/>
              </w:rPr>
              <w:t>Potassium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AE17C9" w:rsidRPr="00A37B3A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A37B3A">
              <w:rPr>
                <w:rFonts w:asciiTheme="majorBidi" w:eastAsia="Times New Roman" w:hAnsiTheme="majorBidi" w:cstheme="majorBidi"/>
                <w:color w:val="000000"/>
                <w:lang w:bidi="he-IL"/>
              </w:rPr>
              <w:t>Chlorat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17C9" w:rsidRPr="00A37B3A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A37B3A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17C9" w:rsidRPr="00A37B3A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A37B3A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99</w:t>
            </w:r>
          </w:p>
        </w:tc>
      </w:tr>
      <w:tr w:rsidR="00AE17C9" w:rsidRPr="00A37B3A" w:rsidTr="000D1BF4">
        <w:trPr>
          <w:trHeight w:val="320"/>
        </w:trPr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AE17C9" w:rsidRPr="00A37B3A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A37B3A">
              <w:rPr>
                <w:rFonts w:asciiTheme="majorBidi" w:eastAsia="Times New Roman" w:hAnsiTheme="majorBidi" w:cstheme="majorBidi"/>
                <w:color w:val="000000"/>
                <w:lang w:bidi="he-IL"/>
              </w:rPr>
              <w:t>Potassium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AE17C9" w:rsidRPr="00A37B3A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A37B3A">
              <w:rPr>
                <w:rFonts w:asciiTheme="majorBidi" w:eastAsia="Times New Roman" w:hAnsiTheme="majorBidi" w:cstheme="majorBidi"/>
                <w:color w:val="000000"/>
                <w:lang w:bidi="he-IL"/>
              </w:rPr>
              <w:t>Chlorat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17C9" w:rsidRPr="00A37B3A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A37B3A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17C9" w:rsidRPr="00A37B3A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A37B3A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98</w:t>
            </w:r>
          </w:p>
        </w:tc>
      </w:tr>
      <w:tr w:rsidR="00AE17C9" w:rsidRPr="00A37B3A" w:rsidTr="000D1BF4">
        <w:trPr>
          <w:trHeight w:val="320"/>
        </w:trPr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AE17C9" w:rsidRPr="00A37B3A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A37B3A">
              <w:rPr>
                <w:rFonts w:asciiTheme="majorBidi" w:eastAsia="Times New Roman" w:hAnsiTheme="majorBidi" w:cstheme="majorBidi"/>
                <w:color w:val="000000"/>
                <w:lang w:bidi="he-IL"/>
              </w:rPr>
              <w:t>Potassium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AE17C9" w:rsidRPr="00A37B3A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A37B3A">
              <w:rPr>
                <w:rFonts w:asciiTheme="majorBidi" w:eastAsia="Times New Roman" w:hAnsiTheme="majorBidi" w:cstheme="majorBidi"/>
                <w:color w:val="000000"/>
                <w:lang w:bidi="he-IL"/>
              </w:rPr>
              <w:t>Chlorat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17C9" w:rsidRPr="00A37B3A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A37B3A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.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17C9" w:rsidRPr="00A37B3A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A37B3A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98</w:t>
            </w:r>
          </w:p>
        </w:tc>
      </w:tr>
      <w:tr w:rsidR="00AE17C9" w:rsidRPr="00A37B3A" w:rsidTr="000D1BF4">
        <w:trPr>
          <w:trHeight w:val="320"/>
        </w:trPr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AE17C9" w:rsidRPr="00A37B3A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A37B3A">
              <w:rPr>
                <w:rFonts w:asciiTheme="majorBidi" w:eastAsia="Times New Roman" w:hAnsiTheme="majorBidi" w:cstheme="majorBidi"/>
                <w:color w:val="000000"/>
                <w:lang w:bidi="he-IL"/>
              </w:rPr>
              <w:t>Potassium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AE17C9" w:rsidRPr="00A37B3A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A37B3A">
              <w:rPr>
                <w:rFonts w:asciiTheme="majorBidi" w:eastAsia="Times New Roman" w:hAnsiTheme="majorBidi" w:cstheme="majorBidi"/>
                <w:color w:val="000000"/>
                <w:lang w:bidi="he-IL"/>
              </w:rPr>
              <w:t>Perchlorat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17C9" w:rsidRPr="00A37B3A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A37B3A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17C9" w:rsidRPr="00A37B3A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A37B3A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99</w:t>
            </w:r>
          </w:p>
        </w:tc>
      </w:tr>
      <w:tr w:rsidR="00AE17C9" w:rsidRPr="00A37B3A" w:rsidTr="000D1BF4">
        <w:trPr>
          <w:trHeight w:val="320"/>
        </w:trPr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AE17C9" w:rsidRPr="00A37B3A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A37B3A">
              <w:rPr>
                <w:rFonts w:asciiTheme="majorBidi" w:eastAsia="Times New Roman" w:hAnsiTheme="majorBidi" w:cstheme="majorBidi"/>
                <w:color w:val="000000"/>
                <w:lang w:bidi="he-IL"/>
              </w:rPr>
              <w:t>Potassium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AE17C9" w:rsidRPr="00A37B3A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A37B3A">
              <w:rPr>
                <w:rFonts w:asciiTheme="majorBidi" w:eastAsia="Times New Roman" w:hAnsiTheme="majorBidi" w:cstheme="majorBidi"/>
                <w:color w:val="000000"/>
                <w:lang w:bidi="he-IL"/>
              </w:rPr>
              <w:t>Perchlorat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17C9" w:rsidRPr="00A37B3A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A37B3A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17C9" w:rsidRPr="00A37B3A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A37B3A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98</w:t>
            </w:r>
          </w:p>
        </w:tc>
      </w:tr>
      <w:tr w:rsidR="00AE17C9" w:rsidRPr="00A37B3A" w:rsidTr="000D1BF4">
        <w:trPr>
          <w:trHeight w:val="320"/>
        </w:trPr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AE17C9" w:rsidRPr="00A37B3A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A37B3A">
              <w:rPr>
                <w:rFonts w:asciiTheme="majorBidi" w:eastAsia="Times New Roman" w:hAnsiTheme="majorBidi" w:cstheme="majorBidi"/>
                <w:color w:val="000000"/>
                <w:lang w:bidi="he-IL"/>
              </w:rPr>
              <w:t>Potassium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AE17C9" w:rsidRPr="00A37B3A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A37B3A">
              <w:rPr>
                <w:rFonts w:asciiTheme="majorBidi" w:eastAsia="Times New Roman" w:hAnsiTheme="majorBidi" w:cstheme="majorBidi"/>
                <w:color w:val="000000"/>
                <w:lang w:bidi="he-IL"/>
              </w:rPr>
              <w:t>Perchlorat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17C9" w:rsidRPr="00A37B3A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A37B3A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.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17C9" w:rsidRPr="00A37B3A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A37B3A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97</w:t>
            </w:r>
          </w:p>
        </w:tc>
      </w:tr>
      <w:tr w:rsidR="00AE17C9" w:rsidRPr="00A37B3A" w:rsidTr="000D1BF4">
        <w:trPr>
          <w:trHeight w:val="320"/>
        </w:trPr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AE17C9" w:rsidRPr="00A37B3A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A37B3A">
              <w:rPr>
                <w:rFonts w:asciiTheme="majorBidi" w:eastAsia="Times New Roman" w:hAnsiTheme="majorBidi" w:cstheme="majorBidi"/>
                <w:color w:val="000000"/>
                <w:lang w:bidi="he-IL"/>
              </w:rPr>
              <w:t>Potassium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AE17C9" w:rsidRPr="00A37B3A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A37B3A">
              <w:rPr>
                <w:rFonts w:asciiTheme="majorBidi" w:eastAsia="Times New Roman" w:hAnsiTheme="majorBidi" w:cstheme="majorBidi"/>
                <w:color w:val="000000"/>
                <w:lang w:bidi="he-IL"/>
              </w:rPr>
              <w:t>Phosphat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17C9" w:rsidRPr="00A37B3A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A37B3A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17C9" w:rsidRPr="00A37B3A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A37B3A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.00</w:t>
            </w:r>
          </w:p>
        </w:tc>
      </w:tr>
      <w:tr w:rsidR="00AE17C9" w:rsidRPr="00A37B3A" w:rsidTr="000D1BF4">
        <w:trPr>
          <w:trHeight w:val="320"/>
        </w:trPr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AE17C9" w:rsidRPr="00A37B3A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A37B3A">
              <w:rPr>
                <w:rFonts w:asciiTheme="majorBidi" w:eastAsia="Times New Roman" w:hAnsiTheme="majorBidi" w:cstheme="majorBidi"/>
                <w:color w:val="000000"/>
                <w:lang w:bidi="he-IL"/>
              </w:rPr>
              <w:t>Potassium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AE17C9" w:rsidRPr="00A37B3A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A37B3A">
              <w:rPr>
                <w:rFonts w:asciiTheme="majorBidi" w:eastAsia="Times New Roman" w:hAnsiTheme="majorBidi" w:cstheme="majorBidi"/>
                <w:color w:val="000000"/>
                <w:lang w:bidi="he-IL"/>
              </w:rPr>
              <w:t>Phosphat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17C9" w:rsidRPr="00A37B3A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A37B3A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.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17C9" w:rsidRPr="00A37B3A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A37B3A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98</w:t>
            </w:r>
          </w:p>
        </w:tc>
      </w:tr>
      <w:tr w:rsidR="00AE17C9" w:rsidRPr="00A37B3A" w:rsidTr="000D1BF4">
        <w:trPr>
          <w:trHeight w:val="320"/>
        </w:trPr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AE17C9" w:rsidRPr="00A37B3A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A37B3A">
              <w:rPr>
                <w:rFonts w:asciiTheme="majorBidi" w:eastAsia="Times New Roman" w:hAnsiTheme="majorBidi" w:cstheme="majorBidi"/>
                <w:color w:val="000000"/>
                <w:lang w:bidi="he-IL"/>
              </w:rPr>
              <w:t>Sodium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AE17C9" w:rsidRPr="00A37B3A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A37B3A">
              <w:rPr>
                <w:rFonts w:asciiTheme="majorBidi" w:eastAsia="Times New Roman" w:hAnsiTheme="majorBidi" w:cstheme="majorBidi"/>
                <w:color w:val="000000"/>
                <w:lang w:bidi="he-IL"/>
              </w:rPr>
              <w:t>Borat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17C9" w:rsidRPr="00A37B3A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A37B3A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17C9" w:rsidRPr="00A37B3A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A37B3A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99</w:t>
            </w:r>
          </w:p>
        </w:tc>
      </w:tr>
      <w:tr w:rsidR="00AE17C9" w:rsidRPr="00A37B3A" w:rsidTr="000D1BF4">
        <w:trPr>
          <w:trHeight w:val="320"/>
        </w:trPr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AE17C9" w:rsidRPr="00A37B3A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A37B3A">
              <w:rPr>
                <w:rFonts w:asciiTheme="majorBidi" w:eastAsia="Times New Roman" w:hAnsiTheme="majorBidi" w:cstheme="majorBidi"/>
                <w:color w:val="000000"/>
                <w:lang w:bidi="he-IL"/>
              </w:rPr>
              <w:t>Sodium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AE17C9" w:rsidRPr="00A37B3A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A37B3A">
              <w:rPr>
                <w:rFonts w:asciiTheme="majorBidi" w:eastAsia="Times New Roman" w:hAnsiTheme="majorBidi" w:cstheme="majorBidi"/>
                <w:color w:val="000000"/>
                <w:lang w:bidi="he-IL"/>
              </w:rPr>
              <w:t>Borat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17C9" w:rsidRPr="00A37B3A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A37B3A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17C9" w:rsidRPr="00A37B3A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A37B3A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99</w:t>
            </w:r>
          </w:p>
        </w:tc>
      </w:tr>
      <w:tr w:rsidR="00AE17C9" w:rsidRPr="00A37B3A" w:rsidTr="000D1BF4">
        <w:trPr>
          <w:trHeight w:val="320"/>
        </w:trPr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AE17C9" w:rsidRPr="00A37B3A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A37B3A">
              <w:rPr>
                <w:rFonts w:asciiTheme="majorBidi" w:eastAsia="Times New Roman" w:hAnsiTheme="majorBidi" w:cstheme="majorBidi"/>
                <w:color w:val="000000"/>
                <w:lang w:bidi="he-IL"/>
              </w:rPr>
              <w:t>Sodium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AE17C9" w:rsidRPr="00A37B3A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A37B3A">
              <w:rPr>
                <w:rFonts w:asciiTheme="majorBidi" w:eastAsia="Times New Roman" w:hAnsiTheme="majorBidi" w:cstheme="majorBidi"/>
                <w:color w:val="000000"/>
                <w:lang w:bidi="he-IL"/>
              </w:rPr>
              <w:t>Chlorat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17C9" w:rsidRPr="00A37B3A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A37B3A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17C9" w:rsidRPr="00A37B3A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A37B3A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99</w:t>
            </w:r>
          </w:p>
        </w:tc>
      </w:tr>
      <w:tr w:rsidR="00AE17C9" w:rsidRPr="00A37B3A" w:rsidTr="000D1BF4">
        <w:trPr>
          <w:trHeight w:val="320"/>
        </w:trPr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AE17C9" w:rsidRPr="00A37B3A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A37B3A">
              <w:rPr>
                <w:rFonts w:asciiTheme="majorBidi" w:eastAsia="Times New Roman" w:hAnsiTheme="majorBidi" w:cstheme="majorBidi"/>
                <w:color w:val="000000"/>
                <w:lang w:bidi="he-IL"/>
              </w:rPr>
              <w:t>Sodium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AE17C9" w:rsidRPr="00A37B3A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A37B3A">
              <w:rPr>
                <w:rFonts w:asciiTheme="majorBidi" w:eastAsia="Times New Roman" w:hAnsiTheme="majorBidi" w:cstheme="majorBidi"/>
                <w:color w:val="000000"/>
                <w:lang w:bidi="he-IL"/>
              </w:rPr>
              <w:t>Chlorat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17C9" w:rsidRPr="00A37B3A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A37B3A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17C9" w:rsidRPr="00A37B3A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A37B3A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98</w:t>
            </w:r>
          </w:p>
        </w:tc>
      </w:tr>
      <w:tr w:rsidR="00AE17C9" w:rsidRPr="00A37B3A" w:rsidTr="000D1BF4">
        <w:trPr>
          <w:trHeight w:val="320"/>
        </w:trPr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AE17C9" w:rsidRPr="00A37B3A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A37B3A">
              <w:rPr>
                <w:rFonts w:asciiTheme="majorBidi" w:eastAsia="Times New Roman" w:hAnsiTheme="majorBidi" w:cstheme="majorBidi"/>
                <w:color w:val="000000"/>
                <w:lang w:bidi="he-IL"/>
              </w:rPr>
              <w:t>Sodium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AE17C9" w:rsidRPr="00A37B3A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A37B3A">
              <w:rPr>
                <w:rFonts w:asciiTheme="majorBidi" w:eastAsia="Times New Roman" w:hAnsiTheme="majorBidi" w:cstheme="majorBidi"/>
                <w:color w:val="000000"/>
                <w:lang w:bidi="he-IL"/>
              </w:rPr>
              <w:t>Chlorat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17C9" w:rsidRPr="00A37B3A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A37B3A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.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17C9" w:rsidRPr="00A37B3A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A37B3A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96</w:t>
            </w:r>
          </w:p>
        </w:tc>
      </w:tr>
      <w:tr w:rsidR="00AE17C9" w:rsidRPr="00A37B3A" w:rsidTr="000D1BF4">
        <w:trPr>
          <w:trHeight w:val="320"/>
        </w:trPr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AE17C9" w:rsidRPr="00A37B3A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A37B3A">
              <w:rPr>
                <w:rFonts w:asciiTheme="majorBidi" w:eastAsia="Times New Roman" w:hAnsiTheme="majorBidi" w:cstheme="majorBidi"/>
                <w:color w:val="000000"/>
                <w:lang w:bidi="he-IL"/>
              </w:rPr>
              <w:lastRenderedPageBreak/>
              <w:t>Sodium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AE17C9" w:rsidRPr="00A37B3A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A37B3A">
              <w:rPr>
                <w:rFonts w:asciiTheme="majorBidi" w:eastAsia="Times New Roman" w:hAnsiTheme="majorBidi" w:cstheme="majorBidi"/>
                <w:color w:val="000000"/>
                <w:lang w:bidi="he-IL"/>
              </w:rPr>
              <w:t>Chlorat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17C9" w:rsidRPr="00A37B3A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A37B3A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.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17C9" w:rsidRPr="00A37B3A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A37B3A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94</w:t>
            </w:r>
          </w:p>
        </w:tc>
      </w:tr>
      <w:tr w:rsidR="00AE17C9" w:rsidRPr="00A37B3A" w:rsidTr="000D1BF4">
        <w:trPr>
          <w:trHeight w:val="320"/>
        </w:trPr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AE17C9" w:rsidRPr="00A37B3A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A37B3A">
              <w:rPr>
                <w:rFonts w:asciiTheme="majorBidi" w:eastAsia="Times New Roman" w:hAnsiTheme="majorBidi" w:cstheme="majorBidi"/>
                <w:color w:val="000000"/>
                <w:lang w:bidi="he-IL"/>
              </w:rPr>
              <w:t>Sodium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AE17C9" w:rsidRPr="00A37B3A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A37B3A">
              <w:rPr>
                <w:rFonts w:asciiTheme="majorBidi" w:eastAsia="Times New Roman" w:hAnsiTheme="majorBidi" w:cstheme="majorBidi"/>
                <w:color w:val="000000"/>
                <w:lang w:bidi="he-IL"/>
              </w:rPr>
              <w:t>Chlorat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17C9" w:rsidRPr="00A37B3A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A37B3A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.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17C9" w:rsidRPr="00A37B3A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A37B3A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91</w:t>
            </w:r>
          </w:p>
        </w:tc>
      </w:tr>
      <w:tr w:rsidR="00AE17C9" w:rsidRPr="00A37B3A" w:rsidTr="000D1BF4">
        <w:trPr>
          <w:trHeight w:val="320"/>
        </w:trPr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AE17C9" w:rsidRPr="00A37B3A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A37B3A">
              <w:rPr>
                <w:rFonts w:asciiTheme="majorBidi" w:eastAsia="Times New Roman" w:hAnsiTheme="majorBidi" w:cstheme="majorBidi"/>
                <w:color w:val="000000"/>
                <w:lang w:bidi="he-IL"/>
              </w:rPr>
              <w:t>Sodium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AE17C9" w:rsidRPr="00A37B3A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A37B3A">
              <w:rPr>
                <w:rFonts w:asciiTheme="majorBidi" w:eastAsia="Times New Roman" w:hAnsiTheme="majorBidi" w:cstheme="majorBidi"/>
                <w:color w:val="000000"/>
                <w:lang w:bidi="he-IL"/>
              </w:rPr>
              <w:t>Chlorat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17C9" w:rsidRPr="00A37B3A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A37B3A">
              <w:rPr>
                <w:rFonts w:asciiTheme="majorBidi" w:eastAsia="Times New Roman" w:hAnsiTheme="majorBidi" w:cstheme="majorBidi"/>
                <w:color w:val="000000"/>
                <w:lang w:bidi="he-IL"/>
              </w:rPr>
              <w:t>2.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17C9" w:rsidRPr="00A37B3A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A37B3A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89</w:t>
            </w:r>
          </w:p>
        </w:tc>
      </w:tr>
      <w:tr w:rsidR="00AE17C9" w:rsidRPr="00A37B3A" w:rsidTr="000D1BF4">
        <w:trPr>
          <w:trHeight w:val="320"/>
        </w:trPr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AE17C9" w:rsidRPr="00A37B3A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A37B3A">
              <w:rPr>
                <w:rFonts w:asciiTheme="majorBidi" w:eastAsia="Times New Roman" w:hAnsiTheme="majorBidi" w:cstheme="majorBidi"/>
                <w:color w:val="000000"/>
                <w:lang w:bidi="he-IL"/>
              </w:rPr>
              <w:t>Sodium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AE17C9" w:rsidRPr="00A37B3A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A37B3A">
              <w:rPr>
                <w:rFonts w:asciiTheme="majorBidi" w:eastAsia="Times New Roman" w:hAnsiTheme="majorBidi" w:cstheme="majorBidi"/>
                <w:color w:val="000000"/>
                <w:lang w:bidi="he-IL"/>
              </w:rPr>
              <w:t>Perchlorat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17C9" w:rsidRPr="00A37B3A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A37B3A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17C9" w:rsidRPr="00A37B3A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A37B3A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99</w:t>
            </w:r>
          </w:p>
        </w:tc>
      </w:tr>
      <w:tr w:rsidR="00AE17C9" w:rsidRPr="00A37B3A" w:rsidTr="000D1BF4">
        <w:trPr>
          <w:trHeight w:val="320"/>
        </w:trPr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AE17C9" w:rsidRPr="00A37B3A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A37B3A">
              <w:rPr>
                <w:rFonts w:asciiTheme="majorBidi" w:eastAsia="Times New Roman" w:hAnsiTheme="majorBidi" w:cstheme="majorBidi"/>
                <w:color w:val="000000"/>
                <w:lang w:bidi="he-IL"/>
              </w:rPr>
              <w:t>Sodium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AE17C9" w:rsidRPr="00A37B3A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A37B3A">
              <w:rPr>
                <w:rFonts w:asciiTheme="majorBidi" w:eastAsia="Times New Roman" w:hAnsiTheme="majorBidi" w:cstheme="majorBidi"/>
                <w:color w:val="000000"/>
                <w:lang w:bidi="he-IL"/>
              </w:rPr>
              <w:t>Perchlorat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17C9" w:rsidRPr="00A37B3A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A37B3A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17C9" w:rsidRPr="00A37B3A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A37B3A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98</w:t>
            </w:r>
          </w:p>
        </w:tc>
      </w:tr>
      <w:tr w:rsidR="00AE17C9" w:rsidRPr="00A37B3A" w:rsidTr="000D1BF4">
        <w:trPr>
          <w:trHeight w:val="320"/>
        </w:trPr>
        <w:tc>
          <w:tcPr>
            <w:tcW w:w="1436" w:type="dxa"/>
            <w:shd w:val="clear" w:color="auto" w:fill="auto"/>
            <w:noWrap/>
            <w:vAlign w:val="bottom"/>
            <w:hideMark/>
          </w:tcPr>
          <w:p w:rsidR="00AE17C9" w:rsidRPr="00A37B3A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A37B3A">
              <w:rPr>
                <w:rFonts w:asciiTheme="majorBidi" w:eastAsia="Times New Roman" w:hAnsiTheme="majorBidi" w:cstheme="majorBidi"/>
                <w:color w:val="000000"/>
                <w:lang w:bidi="he-IL"/>
              </w:rPr>
              <w:t>Sodium</w:t>
            </w:r>
          </w:p>
        </w:tc>
        <w:tc>
          <w:tcPr>
            <w:tcW w:w="1439" w:type="dxa"/>
            <w:shd w:val="clear" w:color="auto" w:fill="auto"/>
            <w:noWrap/>
            <w:vAlign w:val="bottom"/>
            <w:hideMark/>
          </w:tcPr>
          <w:p w:rsidR="00AE17C9" w:rsidRPr="00A37B3A" w:rsidRDefault="00AE17C9" w:rsidP="000D1BF4">
            <w:pPr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A37B3A">
              <w:rPr>
                <w:rFonts w:asciiTheme="majorBidi" w:eastAsia="Times New Roman" w:hAnsiTheme="majorBidi" w:cstheme="majorBidi"/>
                <w:color w:val="000000"/>
                <w:lang w:bidi="he-IL"/>
              </w:rPr>
              <w:t>Perchlorat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17C9" w:rsidRPr="00A37B3A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A37B3A">
              <w:rPr>
                <w:rFonts w:asciiTheme="majorBidi" w:eastAsia="Times New Roman" w:hAnsiTheme="majorBidi" w:cstheme="majorBidi"/>
                <w:color w:val="000000"/>
                <w:lang w:bidi="he-IL"/>
              </w:rPr>
              <w:t>1.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AE17C9" w:rsidRPr="00A37B3A" w:rsidRDefault="00AE17C9" w:rsidP="000D1BF4">
            <w:pPr>
              <w:jc w:val="right"/>
              <w:rPr>
                <w:rFonts w:asciiTheme="majorBidi" w:eastAsia="Times New Roman" w:hAnsiTheme="majorBidi" w:cstheme="majorBidi"/>
                <w:color w:val="000000"/>
                <w:lang w:bidi="he-IL"/>
              </w:rPr>
            </w:pPr>
            <w:r w:rsidRPr="00A37B3A">
              <w:rPr>
                <w:rFonts w:asciiTheme="majorBidi" w:eastAsia="Times New Roman" w:hAnsiTheme="majorBidi" w:cstheme="majorBidi"/>
                <w:color w:val="000000"/>
                <w:lang w:bidi="he-IL"/>
              </w:rPr>
              <w:t>0.96</w:t>
            </w:r>
          </w:p>
        </w:tc>
      </w:tr>
    </w:tbl>
    <w:p w:rsidR="00AE17C9" w:rsidRPr="00A37B3A" w:rsidRDefault="00AE17C9" w:rsidP="00AE17C9">
      <w:pPr>
        <w:rPr>
          <w:rFonts w:asciiTheme="majorBidi" w:hAnsiTheme="majorBidi" w:cstheme="majorBidi"/>
        </w:rPr>
      </w:pPr>
    </w:p>
    <w:p w:rsidR="00AE17C9" w:rsidRDefault="00AE17C9" w:rsidP="00AE17C9">
      <w:pPr>
        <w:spacing w:after="120" w:line="360" w:lineRule="auto"/>
        <w:ind w:left="180" w:hanging="180"/>
        <w:rPr>
          <w:rFonts w:asciiTheme="majorBidi" w:hAnsiTheme="majorBidi" w:cstheme="majorBidi"/>
        </w:rPr>
      </w:pPr>
    </w:p>
    <w:bookmarkStart w:id="1" w:name="_MON_1809326450"/>
    <w:bookmarkEnd w:id="1"/>
    <w:p w:rsidR="00AE17C9" w:rsidRPr="00CE076A" w:rsidRDefault="00AE17C9" w:rsidP="00AE17C9">
      <w:pPr>
        <w:spacing w:after="120" w:line="360" w:lineRule="auto"/>
        <w:ind w:left="180" w:hanging="180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object w:dxaOrig="9360" w:dyaOrig="122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68.55pt;height:612pt;mso-width-percent:0;mso-height-percent:0;mso-width-percent:0;mso-height-percent:0" o:ole="">
            <v:imagedata r:id="rId4" o:title=""/>
          </v:shape>
          <o:OLEObject Type="Embed" ProgID="Word.Document.12" ShapeID="_x0000_i1025" DrawAspect="Content" ObjectID="_1815565574" r:id="rId5">
            <o:FieldCodes>\s</o:FieldCodes>
          </o:OLEObject>
        </w:object>
      </w:r>
    </w:p>
    <w:p w:rsidR="001C0EB9" w:rsidRDefault="001C0EB9"/>
    <w:sectPr w:rsidR="001C0EB9" w:rsidSect="0037083A">
      <w:pgSz w:w="2016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17C9"/>
    <w:rsid w:val="00056056"/>
    <w:rsid w:val="00074637"/>
    <w:rsid w:val="000F3124"/>
    <w:rsid w:val="00120B3A"/>
    <w:rsid w:val="0012668B"/>
    <w:rsid w:val="001507FF"/>
    <w:rsid w:val="00165509"/>
    <w:rsid w:val="001774DB"/>
    <w:rsid w:val="001C0EB9"/>
    <w:rsid w:val="001D7F72"/>
    <w:rsid w:val="00235FC8"/>
    <w:rsid w:val="002408F5"/>
    <w:rsid w:val="003504BE"/>
    <w:rsid w:val="00350ABA"/>
    <w:rsid w:val="0036038B"/>
    <w:rsid w:val="00371DC3"/>
    <w:rsid w:val="00372021"/>
    <w:rsid w:val="0038341E"/>
    <w:rsid w:val="003D3239"/>
    <w:rsid w:val="003F309A"/>
    <w:rsid w:val="0044388E"/>
    <w:rsid w:val="004F7DFB"/>
    <w:rsid w:val="00500822"/>
    <w:rsid w:val="00513E1A"/>
    <w:rsid w:val="00570C38"/>
    <w:rsid w:val="006164BF"/>
    <w:rsid w:val="00637AC4"/>
    <w:rsid w:val="006C3A79"/>
    <w:rsid w:val="007149C0"/>
    <w:rsid w:val="0076076A"/>
    <w:rsid w:val="008B6ACF"/>
    <w:rsid w:val="008F1214"/>
    <w:rsid w:val="00963C8E"/>
    <w:rsid w:val="00976BD9"/>
    <w:rsid w:val="00984B41"/>
    <w:rsid w:val="009A4AB8"/>
    <w:rsid w:val="009D3CC6"/>
    <w:rsid w:val="00A020B8"/>
    <w:rsid w:val="00A0703E"/>
    <w:rsid w:val="00AD0414"/>
    <w:rsid w:val="00AE17C9"/>
    <w:rsid w:val="00B43FD6"/>
    <w:rsid w:val="00BC007F"/>
    <w:rsid w:val="00BD1D4A"/>
    <w:rsid w:val="00C03326"/>
    <w:rsid w:val="00C10382"/>
    <w:rsid w:val="00C44C49"/>
    <w:rsid w:val="00CE4324"/>
    <w:rsid w:val="00CF2412"/>
    <w:rsid w:val="00DB10E3"/>
    <w:rsid w:val="00DE7E76"/>
    <w:rsid w:val="00E35780"/>
    <w:rsid w:val="00EC1C59"/>
    <w:rsid w:val="00F32AC8"/>
    <w:rsid w:val="00F33064"/>
    <w:rsid w:val="00F42EDE"/>
    <w:rsid w:val="00F83C89"/>
    <w:rsid w:val="00FA1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677A37-53FE-4043-BB1F-7E95A16FDA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17C9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Word_Document1.doc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627</Words>
  <Characters>3580</Characters>
  <Application>Microsoft Office Word</Application>
  <DocSecurity>0</DocSecurity>
  <Lines>29</Lines>
  <Paragraphs>8</Paragraphs>
  <ScaleCrop>false</ScaleCrop>
  <Company>HP Inc.</Company>
  <LinksUpToDate>false</LinksUpToDate>
  <CharactersWithSpaces>41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shma V</dc:creator>
  <cp:keywords/>
  <dc:description/>
  <cp:lastModifiedBy>Reshma V</cp:lastModifiedBy>
  <cp:revision>1</cp:revision>
  <dcterms:created xsi:type="dcterms:W3CDTF">2025-08-01T09:28:00Z</dcterms:created>
  <dcterms:modified xsi:type="dcterms:W3CDTF">2025-08-01T09:29:00Z</dcterms:modified>
</cp:coreProperties>
</file>